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18"/>
        <w:gridCol w:w="1550"/>
        <w:gridCol w:w="1417"/>
        <w:gridCol w:w="3969"/>
        <w:gridCol w:w="576"/>
      </w:tblGrid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arget genera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f</w:t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-b</w:t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la, Hae, Leu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emNFI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’-CATATATTAAGAGAAITATGGAG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HaemNR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’-ATAGAAAGATAAGAAATACCATTC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la, Hae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HaemF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TGGTGCTTTCGATATATGCATG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emR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CATTATCTGGATGTGATAATGGT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u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HaemFL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TGGTGTTTTAGATACTTACATT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ellgren&lt;/Author&gt;&lt;Year&gt;2004&lt;/Year&gt;&lt;RecNum&gt;85&lt;/RecNum&gt;&lt;DisplayText&gt;[1]&lt;/DisplayText&gt;&lt;record&gt;&lt;rec-number&gt;85&lt;/rec-number&gt;&lt;foreign-keys&gt;&lt;key app="EN" db-id="0x25wspxdr9ta7es05fprpp2wfpd9x2d0fp9"&gt;85&lt;/key&gt;&lt;/foreign-keys&gt;&lt;ref-type name="Journal Article"&gt;17&lt;/ref-type&gt;&lt;contributors&gt;&lt;authors&gt;&lt;author&gt;Hellgren, O.&lt;/author&gt;&lt;author&gt;Waldenstrom, J.&lt;/author&gt;&lt;author&gt;Bensch, S.&lt;/author&gt;&lt;/authors&gt;&lt;/contributors&gt;&lt;auth-address&gt;Hellgren, O&amp;#xD;Lund Univ, Dept Anim Ecol, Ecol Bldg, SE-22362 Lund, Sweden&amp;#xD;Lund Univ, Dept Anim Ecol, SE-22362 Lund, Sweden&lt;/auth-address&gt;&lt;titles&gt;&lt;title&gt;A new PCR assay for simultaneous studies of Leucocytozoon, Plasmodium, and Haemoproteus from avian blood&lt;/title&gt;&lt;secondary-title&gt;Journal of Parasitology&lt;/secondary-title&gt;&lt;alt-title&gt;J Parasitol&amp;#xD;J Parasitol&lt;/alt-title&gt;&lt;/titles&gt;&lt;periodical&gt;&lt;full-title&gt;Journal of Parasitology&lt;/full-title&gt;&lt;abbr-1&gt;J. Parasitol.&lt;/abbr-1&gt;&lt;/periodical&gt;&lt;pages&gt;797-802&lt;/pages&gt;&lt;volume&gt;90&lt;/volume&gt;&lt;number&gt;4&lt;/number&gt;&lt;keywords&gt;&lt;keyword&gt;malaria parasites&lt;/keyword&gt;&lt;keyword&gt;blackflies diptera&lt;/keyword&gt;&lt;keyword&gt;willow warblers&lt;/keyword&gt;&lt;keyword&gt;cytochrome-b&lt;/keyword&gt;&lt;keyword&gt;simuliidae&lt;/keyword&gt;&lt;keyword&gt;host&lt;/keyword&gt;&lt;keyword&gt;infections&lt;/keyword&gt;&lt;keyword&gt;prevalence&lt;/keyword&gt;&lt;keyword&gt;birds&lt;/keyword&gt;&lt;/keywords&gt;&lt;dates&gt;&lt;year&gt;2004&lt;/year&gt;&lt;pub-dates&gt;&lt;date&gt;Aug&lt;/date&gt;&lt;/pub-dates&gt;&lt;/dates&gt;&lt;isbn&gt;0022-3395&lt;/isbn&gt;&lt;accession-num&gt;ISI:000223521100023&lt;/accession-num&gt;&lt;urls&gt;&lt;related-urls&gt;&lt;url&gt;&amp;lt;Go to ISI&amp;gt;://000223521100023&lt;/url&gt;&lt;/related-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emR2L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ATTATCTGGATGAGATAATGGIGC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8S </w:t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r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762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’-GACTTTTGCTTCCTCTA(A/T)TG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ehgal&lt;/Author&gt;&lt;Year&gt;2001&lt;/Year&gt;&lt;RecNum&gt;88&lt;/RecNum&gt;&lt;DisplayText&gt;[3]&lt;/DisplayText&gt;&lt;record&gt;&lt;rec-number&gt;88&lt;/rec-number&gt;&lt;foreign-keys&gt;&lt;key app="EN" db-id="0x25wspxdr9ta7es05fprpp2wfpd9x2d0fp9"&gt;88&lt;/key&gt;&lt;/foreign-keys&gt;&lt;ref-type name="Journal Article"&gt;17&lt;/ref-type&gt;&lt;contributors&gt;&lt;authors&gt;&lt;author&gt;Sehgal, R. N. M.&lt;/author&gt;&lt;author&gt;Jones, H. I.&lt;/author&gt;&lt;author&gt;Smith, T. B.&lt;/author&gt;&lt;/authors&gt;&lt;/contributors&gt;&lt;auth-address&gt;Sehgal, RNM&amp;#xD;San Francisco State Univ, Dept Biol, Ctr Trop Res, 1600 Holloway, San Francisco, CA 94132 USA&amp;#xD;San Francisco State Univ, Dept Biol, Ctr Trop Res, San Francisco, CA 94132 USA&amp;#xD;Univ Western Australia, Dept Microbiol, Nedlands, WA 6907, Australia&amp;#xD;Univ Calif Davis, Ctr Populat Biol, Davis, CA 95616 USA&lt;/auth-address&gt;&lt;titles&gt;&lt;title&gt;Host specificity and incidence of Trypanosoma in some African rainforest birds: a molecular approach&lt;/title&gt;&lt;secondary-title&gt;Molecular Ecology&lt;/secondary-title&gt;&lt;alt-title&gt;Mol Ecol&amp;#xD;Mol Ecol&lt;/alt-title&gt;&lt;/titles&gt;&lt;periodical&gt;&lt;full-title&gt;Molecular Ecology&lt;/full-title&gt;&lt;/periodical&gt;&lt;pages&gt;2319-2327&lt;/pages&gt;&lt;volume&gt;10&lt;/volume&gt;&lt;number&gt;9&lt;/number&gt;&lt;keywords&gt;&lt;keyword&gt;birds&lt;/keyword&gt;&lt;keyword&gt;disease prevalence&lt;/keyword&gt;&lt;keyword&gt;host-parasite interactions&lt;/keyword&gt;&lt;keyword&gt;host specificity&lt;/keyword&gt;&lt;keyword&gt;pcr detection method&lt;/keyword&gt;&lt;keyword&gt;trypanosoma&lt;/keyword&gt;&lt;keyword&gt;polymerase-chain-reaction&lt;/keyword&gt;&lt;keyword&gt;avian blood parasites&lt;/keyword&gt;&lt;keyword&gt;tsetse-flies&lt;/keyword&gt;&lt;keyword&gt;n-sp&lt;/keyword&gt;&lt;keyword&gt;pcr&lt;/keyword&gt;&lt;keyword&gt;evolution&lt;/keyword&gt;&lt;keyword&gt;amplification&lt;/keyword&gt;&lt;keyword&gt;infection&lt;/keyword&gt;&lt;keyword&gt;cameroon&lt;/keyword&gt;&lt;keyword&gt;cruzi&lt;/keyword&gt;&lt;/keywords&gt;&lt;dates&gt;&lt;year&gt;2001&lt;/year&gt;&lt;pub-dates&gt;&lt;date&gt;Sep&lt;/date&gt;&lt;/pub-dates&gt;&lt;/dates&gt;&lt;isbn&gt;0962-1083&lt;/isbn&gt;&lt;accession-num&gt;ISI:000171127700019&lt;/accession-num&gt;&lt;urls&gt;&lt;related-urls&gt;&lt;url&gt;&amp;lt;Go to ISI&amp;gt;://000171127700019&lt;/url&gt;&lt;/related-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76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5’-CATATGCTTGTTTCAAGGAC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</w:rPr>
              <w:t>Tr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755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5’-CTACGAACCCTTTAACAGCA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ehgal&lt;/Author&gt;&lt;Year&gt;2001&lt;/Year&gt;&lt;RecNum&gt;88&lt;/RecNum&gt;&lt;DisplayText&gt;[3]&lt;/DisplayText&gt;&lt;record&gt;&lt;rec-number&gt;88&lt;/rec-number&gt;&lt;foreign-keys&gt;&lt;key app="EN" db-id="0x25wspxdr9ta7es05fprpp2wfpd9x2d0fp9"&gt;88&lt;/key&gt;&lt;/foreign-keys&gt;&lt;ref-type name="Journal Article"&gt;17&lt;/ref-type&gt;&lt;contributors&gt;&lt;authors&gt;&lt;author&gt;Sehgal, R. N. M.&lt;/author&gt;&lt;author&gt;Jones, H. I.&lt;/author&gt;&lt;author&gt;Smith, T. B.&lt;/author&gt;&lt;/authors&gt;&lt;/contributors&gt;&lt;auth-address&gt;Sehgal, RNM&amp;#xD;San Francisco State Univ, Dept Biol, Ctr Trop Res, 1600 Holloway, San Francisco, CA 94132 USA&amp;#xD;San Francisco State Univ, Dept Biol, Ctr Trop Res, San Francisco, CA 94132 USA&amp;#xD;Univ Western Australia, Dept Microbiol, Nedlands, WA 6907, Australia&amp;#xD;Univ Calif Davis, Ctr Populat Biol, Davis, CA 95616 USA&lt;/auth-address&gt;&lt;titles&gt;&lt;title&gt;Host specificity and incidence of Trypanosoma in some African rainforest birds: a molecular approach&lt;/title&gt;&lt;secondary-title&gt;Molecular Ecology&lt;/secondary-title&gt;&lt;alt-title&gt;Mol Ecol&amp;#xD;Mol Ecol&lt;/alt-title&gt;&lt;/titles&gt;&lt;periodical&gt;&lt;full-title&gt;Molecular Ecology&lt;/full-title&gt;&lt;/periodical&gt;&lt;pages&gt;2319-2327&lt;/pages&gt;&lt;volume&gt;10&lt;/volume&gt;&lt;number&gt;9&lt;/number&gt;&lt;keywords&gt;&lt;keyword&gt;birds&lt;/keyword&gt;&lt;keyword&gt;disease prevalence&lt;/keyword&gt;&lt;keyword&gt;host-parasite interactions&lt;/keyword&gt;&lt;keyword&gt;host specificity&lt;/keyword&gt;&lt;keyword&gt;pcr detection method&lt;/keyword&gt;&lt;keyword&gt;trypanosoma&lt;/keyword&gt;&lt;keyword&gt;polymerase-chain-reaction&lt;/keyword&gt;&lt;keyword&gt;avian blood parasites&lt;/keyword&gt;&lt;keyword&gt;tsetse-flies&lt;/keyword&gt;&lt;keyword&gt;n-sp&lt;/keyword&gt;&lt;keyword&gt;pcr&lt;/keyword&gt;&lt;keyword&gt;evolution&lt;/keyword&gt;&lt;keyword&gt;amplification&lt;/keyword&gt;&lt;keyword&gt;infection&lt;/keyword&gt;&lt;keyword&gt;cameroon&lt;/keyword&gt;&lt;keyword&gt;cruzi&lt;/keyword&gt;&lt;/keywords&gt;&lt;dates&gt;&lt;year&gt;2001&lt;/year&gt;&lt;pub-dates&gt;&lt;date&gt;Sep&lt;/date&gt;&lt;/pub-dates&gt;&lt;/dates&gt;&lt;isbn&gt;0962-1083&lt;/isbn&gt;&lt;accession-num&gt;ISI:000171127700019&lt;/accession-num&gt;&lt;urls&gt;&lt;related-urls&gt;&lt;url&gt;&amp;lt;Go to ISI&amp;gt;://000171127700019&lt;/url&gt;&lt;/related-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S823</w:t>
            </w:r>
          </w:p>
        </w:tc>
        <w:tc>
          <w:tcPr>
            <w:tcW w:w="39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’-CGAA(T/C)AACTGC(C/T)CTATCAGC-3’</w:t>
            </w:r>
          </w:p>
        </w:tc>
        <w:tc>
          <w:tcPr>
            <w:tcW w:w="5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rimer sequences used for the two PCR step reactions to detect blood 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rasit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used to amplify Cytochrome b (Cyt-b) 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smod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Haemoproteus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ucocytozo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and 18S rRNA (18S)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ypanosom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y</w:t>
      </w:r>
      <w:r>
        <w:rPr>
          <w:rFonts w:cs="Times New Roman" w:ascii="Times New Roman" w:hAnsi="Times New Roman"/>
          <w:sz w:val="24"/>
          <w:szCs w:val="24"/>
          <w:lang w:val="en-US"/>
        </w:rPr>
        <w:t>). Universal base inosine (I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. Hellgren O, Waldenstrom J, Bensch S (2004) A new PCR assay for simultaneous studies of Leucocytozoon, Plasmodium, and Haemoproteus from avian blood. Journal of Parasitology 90: 797-802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2. Bensch S, Stjernman M, Hasselquist D, Ostman O, Hansson B, et al. (2000) Host specificity in avian blood parasites: a study of Plasmodium and Haemoproteus mitochondrial DNA amplified from birds. Proceedings of the Royal Society of London Series B-Biological Sciences 267: 1583-1589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3. Sehgal RNM, Jones HI, Smith TB (2001) Host specificity and incidence of Trypanosoma in some African rainforest birds: a molecular approach. Molecular Ecology 10: 2319-2327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w="12240" w:h="15840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8:29:00Z</dcterms:created>
  <dc:creator>Luis Gonzalez-Reynoso</dc:creator>
  <dc:description/>
  <cp:keywords/>
  <dc:language>en-US</dc:language>
  <cp:lastModifiedBy>itzel</cp:lastModifiedBy>
  <dcterms:modified xsi:type="dcterms:W3CDTF">2012-05-25T23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